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3C5F0" w14:textId="77777777" w:rsidR="007B4619" w:rsidRDefault="007B4619" w:rsidP="0075602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3DBFEB" w14:textId="1AFEB0FD" w:rsidR="007B4619" w:rsidRDefault="00465883" w:rsidP="007B461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</w:p>
    <w:p w14:paraId="537751CC" w14:textId="2389EF5B" w:rsidR="001914CB" w:rsidRDefault="001914CB" w:rsidP="007B461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51D2F" w14:textId="77777777" w:rsidR="00465883" w:rsidRDefault="00465883" w:rsidP="001914C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owerpoint slides and script</w:t>
      </w:r>
    </w:p>
    <w:p w14:paraId="5E205FA3" w14:textId="77777777" w:rsidR="00465883" w:rsidRDefault="00465883" w:rsidP="001914C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AAAB1" w14:textId="4CDD3AAA" w:rsidR="001914CB" w:rsidRPr="00564659" w:rsidRDefault="001914CB" w:rsidP="001914C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to see the full Powerpoint and the actual video that was shown, go to http://homepages.neiu.edu/~lruecker/anova_study</w:t>
      </w:r>
      <w:r w:rsidR="0046588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3632A3C" w14:textId="77777777" w:rsidR="001914CB" w:rsidRPr="00564659" w:rsidRDefault="001914CB" w:rsidP="001914C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633FF0" w14:textId="77777777" w:rsidR="007B4619" w:rsidRPr="00564659" w:rsidRDefault="007B4619" w:rsidP="007B46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C021E9" w14:textId="77777777" w:rsidR="008E41E3" w:rsidRDefault="0075602D" w:rsidP="0075602D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b/>
          <w:sz w:val="24"/>
          <w:szCs w:val="24"/>
        </w:rPr>
        <w:t>Slide #1</w:t>
      </w:r>
      <w:r w:rsidRPr="004658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CB0C93" w14:textId="25E1A39A" w:rsidR="008E41E3" w:rsidRDefault="008E41E3" w:rsidP="0075602D">
      <w:pPr>
        <w:rPr>
          <w:rFonts w:ascii="Times New Roman" w:hAnsi="Times New Roman" w:cs="Times New Roman"/>
          <w:sz w:val="24"/>
          <w:szCs w:val="24"/>
        </w:rPr>
      </w:pPr>
      <w:r w:rsidRPr="008E41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4E0636" wp14:editId="35E36FA1">
            <wp:extent cx="2599267" cy="19494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07391" cy="1955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AA68F" w14:textId="77777777" w:rsidR="008E41E3" w:rsidRDefault="008E41E3" w:rsidP="0075602D">
      <w:pPr>
        <w:rPr>
          <w:rFonts w:ascii="Times New Roman" w:hAnsi="Times New Roman" w:cs="Times New Roman"/>
          <w:sz w:val="24"/>
          <w:szCs w:val="24"/>
        </w:rPr>
      </w:pPr>
    </w:p>
    <w:p w14:paraId="7CF53BA7" w14:textId="713E37AC" w:rsidR="0075602D" w:rsidRPr="00465883" w:rsidRDefault="0075602D" w:rsidP="0075602D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E356B4" w:rsidRPr="00465883">
        <w:rPr>
          <w:rFonts w:ascii="Times New Roman" w:hAnsi="Times New Roman" w:cs="Times New Roman"/>
          <w:sz w:val="24"/>
          <w:szCs w:val="24"/>
        </w:rPr>
        <w:t>Okay, t</w:t>
      </w:r>
      <w:r w:rsidRPr="00465883">
        <w:rPr>
          <w:rFonts w:ascii="Times New Roman" w:hAnsi="Times New Roman" w:cs="Times New Roman"/>
          <w:sz w:val="24"/>
          <w:szCs w:val="24"/>
        </w:rPr>
        <w:t>oday we’re going to start talking about analysis of variance, which is also known as ANOVA.</w:t>
      </w:r>
    </w:p>
    <w:p w14:paraId="66FE6BD4" w14:textId="0DE11063" w:rsidR="0075602D" w:rsidRDefault="0075602D" w:rsidP="0075602D">
      <w:pPr>
        <w:rPr>
          <w:rFonts w:ascii="Times New Roman" w:hAnsi="Times New Roman" w:cs="Times New Roman"/>
          <w:sz w:val="24"/>
          <w:szCs w:val="24"/>
        </w:rPr>
      </w:pPr>
    </w:p>
    <w:p w14:paraId="0E3E54CC" w14:textId="0847DDBF" w:rsidR="008E41E3" w:rsidRDefault="008E41E3" w:rsidP="0075602D">
      <w:pPr>
        <w:rPr>
          <w:rFonts w:ascii="Times New Roman" w:hAnsi="Times New Roman" w:cs="Times New Roman"/>
          <w:sz w:val="24"/>
          <w:szCs w:val="24"/>
        </w:rPr>
      </w:pPr>
    </w:p>
    <w:p w14:paraId="48128E60" w14:textId="77777777" w:rsidR="008E41E3" w:rsidRPr="00465883" w:rsidRDefault="008E41E3" w:rsidP="0075602D">
      <w:pPr>
        <w:rPr>
          <w:rFonts w:ascii="Times New Roman" w:hAnsi="Times New Roman" w:cs="Times New Roman"/>
          <w:sz w:val="24"/>
          <w:szCs w:val="24"/>
        </w:rPr>
      </w:pPr>
    </w:p>
    <w:p w14:paraId="2BE6B397" w14:textId="77777777" w:rsidR="008E41E3" w:rsidRDefault="00302964" w:rsidP="0075602D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b/>
          <w:sz w:val="24"/>
          <w:szCs w:val="24"/>
        </w:rPr>
        <w:t>Slide #2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0C6DE8" w14:textId="54AB49FF" w:rsidR="008E41E3" w:rsidRDefault="00CC6D43" w:rsidP="0075602D">
      <w:pPr>
        <w:rPr>
          <w:rFonts w:ascii="Times New Roman" w:hAnsi="Times New Roman" w:cs="Times New Roman"/>
          <w:sz w:val="24"/>
          <w:szCs w:val="24"/>
        </w:rPr>
      </w:pPr>
      <w:r w:rsidRPr="00CC6D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429B05" wp14:editId="2F9E0558">
            <wp:extent cx="2500487" cy="18753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2124" cy="1884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7B5F0" w14:textId="77777777" w:rsidR="00CC6D43" w:rsidRDefault="00CC6D43" w:rsidP="0075602D">
      <w:pPr>
        <w:rPr>
          <w:rFonts w:ascii="Times New Roman" w:hAnsi="Times New Roman" w:cs="Times New Roman"/>
          <w:sz w:val="24"/>
          <w:szCs w:val="24"/>
        </w:rPr>
      </w:pPr>
    </w:p>
    <w:p w14:paraId="497B8F17" w14:textId="21EA73E4" w:rsidR="0075602D" w:rsidRPr="00465883" w:rsidRDefault="00E356B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sz w:val="24"/>
          <w:szCs w:val="24"/>
        </w:rPr>
        <w:t>This is some data we are going to use as our example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. </w:t>
      </w:r>
      <w:r w:rsidRPr="00465883">
        <w:rPr>
          <w:rFonts w:ascii="Times New Roman" w:hAnsi="Times New Roman" w:cs="Times New Roman"/>
          <w:sz w:val="24"/>
          <w:szCs w:val="24"/>
        </w:rPr>
        <w:t>It’s for a study on the effect of a drug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gesture a </w:t>
      </w:r>
      <w:r w:rsidR="00270612" w:rsidRPr="00465883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pill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using thumb and forefinger indicate the length of a pill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) </w:t>
      </w:r>
      <w:r w:rsidR="00696536" w:rsidRPr="00465883">
        <w:rPr>
          <w:rFonts w:ascii="Times New Roman" w:hAnsi="Times New Roman" w:cs="Times New Roman"/>
          <w:sz w:val="24"/>
          <w:szCs w:val="24"/>
        </w:rPr>
        <w:t>on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 the number of migraine headaches a person gets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(point to head)</w:t>
      </w:r>
      <w:r w:rsidRPr="00465883">
        <w:rPr>
          <w:rFonts w:ascii="Times New Roman" w:hAnsi="Times New Roman" w:cs="Times New Roman"/>
          <w:sz w:val="24"/>
          <w:szCs w:val="24"/>
        </w:rPr>
        <w:t>. So t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he dependent variable is the number of headaches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(point to head) </w:t>
      </w:r>
      <w:r w:rsidRPr="00465883">
        <w:rPr>
          <w:rFonts w:ascii="Times New Roman" w:hAnsi="Times New Roman" w:cs="Times New Roman"/>
          <w:sz w:val="24"/>
          <w:szCs w:val="24"/>
        </w:rPr>
        <w:t>a person got in one month and t</w:t>
      </w:r>
      <w:r w:rsidR="0075602D" w:rsidRPr="00465883">
        <w:rPr>
          <w:rFonts w:ascii="Times New Roman" w:hAnsi="Times New Roman" w:cs="Times New Roman"/>
          <w:sz w:val="24"/>
          <w:szCs w:val="24"/>
        </w:rPr>
        <w:t>he independent variable is the drug</w:t>
      </w:r>
      <w:r w:rsidR="00135833"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gesture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s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pill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)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. There are three groups: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each group)</w:t>
      </w:r>
      <w:r w:rsidR="00270612" w:rsidRPr="00465883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75602D" w:rsidRPr="00465883">
        <w:rPr>
          <w:rFonts w:ascii="Times New Roman" w:hAnsi="Times New Roman" w:cs="Times New Roman"/>
          <w:sz w:val="24"/>
          <w:szCs w:val="24"/>
        </w:rPr>
        <w:t>The control group doesn’t take anything</w:t>
      </w:r>
      <w:r w:rsidR="00135833"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</w:t>
      </w:r>
      <w:r w:rsidR="001E6E04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hand wave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indicating </w:t>
      </w:r>
      <w:r w:rsidR="00270612" w:rsidRPr="00465883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there is nothing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)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, the placebo group </w:t>
      </w:r>
      <w:r w:rsidR="008F5AFB" w:rsidRPr="00465883">
        <w:rPr>
          <w:rFonts w:ascii="Times New Roman" w:hAnsi="Times New Roman" w:cs="Times New Roman"/>
          <w:sz w:val="24"/>
          <w:szCs w:val="24"/>
        </w:rPr>
        <w:t>does take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 a pill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gesture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s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pill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) </w:t>
      </w:r>
      <w:r w:rsidR="008F5AFB" w:rsidRPr="00465883">
        <w:rPr>
          <w:rFonts w:ascii="Times New Roman" w:hAnsi="Times New Roman" w:cs="Times New Roman"/>
          <w:sz w:val="24"/>
          <w:szCs w:val="24"/>
        </w:rPr>
        <w:t xml:space="preserve">but it doesn’t have anything in it </w:t>
      </w:r>
      <w:r w:rsidR="008F5AFB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</w:t>
      </w:r>
      <w:r w:rsidR="001E6E04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hand wave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indicating </w:t>
      </w:r>
      <w:r w:rsidR="00270612" w:rsidRPr="00465883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there is nothing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). </w:t>
      </w:r>
      <w:r w:rsidR="008F5AFB" w:rsidRPr="00465883">
        <w:rPr>
          <w:rFonts w:ascii="Times New Roman" w:hAnsi="Times New Roman" w:cs="Times New Roman"/>
          <w:sz w:val="24"/>
          <w:szCs w:val="24"/>
        </w:rPr>
        <w:t>T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he drug group </w:t>
      </w:r>
      <w:r w:rsidR="008F5AFB" w:rsidRPr="00465883">
        <w:rPr>
          <w:rFonts w:ascii="Times New Roman" w:hAnsi="Times New Roman" w:cs="Times New Roman"/>
          <w:sz w:val="24"/>
          <w:szCs w:val="24"/>
        </w:rPr>
        <w:t xml:space="preserve">takes a pill that has </w:t>
      </w:r>
      <w:r w:rsidR="008F5AFB" w:rsidRPr="00465883">
        <w:rPr>
          <w:rFonts w:ascii="Times New Roman" w:hAnsi="Times New Roman" w:cs="Times New Roman"/>
          <w:sz w:val="24"/>
          <w:szCs w:val="24"/>
        </w:rPr>
        <w:lastRenderedPageBreak/>
        <w:t>the drug in it</w:t>
      </w:r>
      <w:r w:rsidR="00135833"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gesture pill)</w:t>
      </w:r>
      <w:r w:rsidR="0075602D" w:rsidRPr="00465883">
        <w:rPr>
          <w:rFonts w:ascii="Times New Roman" w:hAnsi="Times New Roman" w:cs="Times New Roman"/>
          <w:sz w:val="24"/>
          <w:szCs w:val="24"/>
        </w:rPr>
        <w:t xml:space="preserve">. 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 mean number of h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adaches for the control group wa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6.5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mean</w:t>
      </w:r>
      <w:r w:rsidR="00270612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for the control group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 placebo group had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5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daches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mean</w:t>
      </w:r>
      <w:r w:rsidR="00270612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of the placebo group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drug group had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125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daches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mean</w:t>
      </w:r>
      <w:r w:rsidR="00270612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of the experimental group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 grand mean, which is the mean for everybody combined, is 4.375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6536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indicate</w:t>
      </w:r>
      <w:r w:rsidR="00270612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d</w:t>
      </w:r>
      <w:r w:rsidR="00696536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all scores</w:t>
      </w:r>
      <w:r w:rsidR="008F5AFB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then point to grant mean</w:t>
      </w:r>
      <w:r w:rsidR="00696536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)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42D2E7D" w14:textId="77777777" w:rsidR="008F5AFB" w:rsidRPr="00465883" w:rsidRDefault="008F5AFB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225F07" w14:textId="77777777" w:rsidR="00CC6D43" w:rsidRDefault="0075602D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lide #3</w:t>
      </w:r>
      <w:r w:rsidR="007B4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C2C691E" w14:textId="77777777" w:rsidR="00CC6D43" w:rsidRDefault="00CC6D43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EEF60D" w14:textId="585863BC" w:rsidR="00CC6D43" w:rsidRDefault="00CC6D43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6D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1F6F987" wp14:editId="42855CCD">
            <wp:extent cx="2381955" cy="178646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7150" cy="179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FDEE1" w14:textId="77777777" w:rsidR="00CC6D43" w:rsidRDefault="00CC6D43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D2FAC" w14:textId="595EFAB3" w:rsidR="0075602D" w:rsidRPr="00465883" w:rsidRDefault="008F5AFB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You’ll r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call the formula for the independent t-test</w:t>
      </w:r>
      <w:r w:rsidR="00270612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which is used to compare means of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groups. The numerator, or top part, is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one mean minus the other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numerator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).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enominator or bottom part is the variance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wo groups </w:t>
      </w:r>
      <w:r w:rsidR="0075602D" w:rsidRPr="00465883">
        <w:rPr>
          <w:rFonts w:ascii="Times New Roman" w:hAnsi="Times New Roman" w:cs="Times New Roman"/>
          <w:color w:val="0070C0"/>
          <w:sz w:val="24"/>
          <w:szCs w:val="24"/>
        </w:rPr>
        <w:t>(point to denominator)</w:t>
      </w:r>
      <w:r w:rsidR="0075602D" w:rsidRPr="00465883">
        <w:rPr>
          <w:rFonts w:ascii="Times New Roman" w:hAnsi="Times New Roman" w:cs="Times New Roman"/>
          <w:color w:val="1F497D" w:themeColor="text2"/>
          <w:sz w:val="24"/>
          <w:szCs w:val="24"/>
        </w:rPr>
        <w:t>.</w:t>
      </w:r>
      <w:r w:rsidR="0075602D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Uh, b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 now we have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more than two groups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 we can’t just subtract one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other. </w:t>
      </w:r>
    </w:p>
    <w:p w14:paraId="35FAD784" w14:textId="2CB63136" w:rsidR="00302964" w:rsidRDefault="0030296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8AA56E" w14:textId="77777777" w:rsidR="00CC6D43" w:rsidRPr="00465883" w:rsidRDefault="00CC6D43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CD5042" w14:textId="750B1406" w:rsidR="00CC6D43" w:rsidRDefault="00302964" w:rsidP="00302964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b/>
          <w:sz w:val="24"/>
          <w:szCs w:val="24"/>
        </w:rPr>
        <w:t>Slide #4</w:t>
      </w:r>
      <w:r w:rsidRPr="004658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81E1F9" w14:textId="184E91DF" w:rsidR="00CC6D43" w:rsidRDefault="00DA5EEF" w:rsidP="00302964">
      <w:pPr>
        <w:rPr>
          <w:rFonts w:ascii="Times New Roman" w:hAnsi="Times New Roman" w:cs="Times New Roman"/>
          <w:sz w:val="24"/>
          <w:szCs w:val="24"/>
        </w:rPr>
      </w:pPr>
      <w:r w:rsidRPr="00DA5E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3EE27E" wp14:editId="0C008754">
            <wp:extent cx="2398889" cy="1799167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5022" cy="180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009C1" w14:textId="77777777" w:rsidR="00DA5EEF" w:rsidRDefault="00302964" w:rsidP="00302964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2AAA82" w14:textId="0B546554" w:rsidR="00302964" w:rsidRPr="00465883" w:rsidRDefault="00302964" w:rsidP="00302964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465883">
        <w:rPr>
          <w:rFonts w:ascii="Times New Roman" w:hAnsi="Times New Roman" w:cs="Times New Roman"/>
          <w:sz w:val="24"/>
          <w:szCs w:val="24"/>
        </w:rPr>
        <w:t xml:space="preserve">Recall </w:t>
      </w:r>
      <w:r w:rsidR="008F5AFB" w:rsidRPr="00465883">
        <w:rPr>
          <w:rFonts w:ascii="Times New Roman" w:hAnsi="Times New Roman" w:cs="Times New Roman"/>
          <w:sz w:val="24"/>
          <w:szCs w:val="24"/>
        </w:rPr>
        <w:t>the formula for the variance. Uh the</w:t>
      </w:r>
      <w:r w:rsidRPr="00465883">
        <w:rPr>
          <w:rFonts w:ascii="Times New Roman" w:hAnsi="Times New Roman" w:cs="Times New Roman"/>
          <w:sz w:val="24"/>
          <w:szCs w:val="24"/>
        </w:rPr>
        <w:t xml:space="preserve"> variance </w:t>
      </w:r>
      <w:r w:rsidR="008F5AFB" w:rsidRPr="00465883">
        <w:rPr>
          <w:rFonts w:ascii="Times New Roman" w:hAnsi="Times New Roman" w:cs="Times New Roman"/>
          <w:sz w:val="24"/>
          <w:szCs w:val="24"/>
        </w:rPr>
        <w:t>measures</w:t>
      </w:r>
      <w:r w:rsidRPr="00465883">
        <w:rPr>
          <w:rFonts w:ascii="Times New Roman" w:hAnsi="Times New Roman" w:cs="Times New Roman"/>
          <w:sz w:val="24"/>
          <w:szCs w:val="24"/>
        </w:rPr>
        <w:t xml:space="preserve"> how much</w:t>
      </w:r>
      <w:r w:rsidR="00A94B8D" w:rsidRPr="00465883">
        <w:rPr>
          <w:rFonts w:ascii="Times New Roman" w:hAnsi="Times New Roman" w:cs="Times New Roman"/>
          <w:sz w:val="24"/>
          <w:szCs w:val="24"/>
        </w:rPr>
        <w:t>,</w:t>
      </w:r>
      <w:r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8F5AFB" w:rsidRPr="00465883">
        <w:rPr>
          <w:rFonts w:ascii="Times New Roman" w:hAnsi="Times New Roman" w:cs="Times New Roman"/>
          <w:sz w:val="24"/>
          <w:szCs w:val="24"/>
        </w:rPr>
        <w:t>how much different people differ from each other and i</w:t>
      </w:r>
      <w:r w:rsidRPr="00465883">
        <w:rPr>
          <w:rFonts w:ascii="Times New Roman" w:hAnsi="Times New Roman" w:cs="Times New Roman"/>
          <w:sz w:val="24"/>
          <w:szCs w:val="24"/>
        </w:rPr>
        <w:t xml:space="preserve">t’s calculated by taking each person’s score and subtracting the mean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(point to formula).</w:t>
      </w:r>
    </w:p>
    <w:p w14:paraId="46DC28F9" w14:textId="4542FA78" w:rsidR="00302964" w:rsidRDefault="0030296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8FA0C4" w14:textId="77777777" w:rsidR="00DA5EEF" w:rsidRPr="00465883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F3A285" w14:textId="77777777" w:rsidR="00465883" w:rsidRDefault="0046588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29225C2" w14:textId="338DF4C3" w:rsidR="00DA5EEF" w:rsidRDefault="0030296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lide #5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66EC97A" w14:textId="08AB0F3B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E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73F0F3" wp14:editId="1366CBD0">
            <wp:extent cx="2483555" cy="1862667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8888" cy="1866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8C457" w14:textId="77777777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1CBA18" w14:textId="5D4BAA64" w:rsidR="00302964" w:rsidRPr="00465883" w:rsidRDefault="0030296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’re now going to differentiate between different 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ypes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variance. The variance that you’re already familiar with is the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tal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ce. It’s a measure of how much each person’s score differs from the 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grand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(point to individual scores, then grand mean)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t’s a measure of how much </w:t>
      </w:r>
      <w:r w:rsidR="008F5AF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verybody’s score differs from everybody else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(gesture around all data)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1BD1D4" w14:textId="77777777" w:rsidR="00302964" w:rsidRPr="00465883" w:rsidRDefault="00302964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4DAB2C" w14:textId="3AD4B71D" w:rsidR="00302964" w:rsidRPr="00465883" w:rsidRDefault="008F5AFB" w:rsidP="0075602D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We’re going to break that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 in to two </w:t>
      </w:r>
      <w:r w:rsidR="008A3A13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gesture 2 fingers)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s. The 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within-groups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ce is a measure of how much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on’s score differs from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from the mean for their own group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2964" w:rsidRPr="00465883">
        <w:rPr>
          <w:rFonts w:ascii="Times New Roman" w:hAnsi="Times New Roman" w:cs="Times New Roman"/>
          <w:color w:val="0070C0"/>
          <w:sz w:val="24"/>
          <w:szCs w:val="24"/>
        </w:rPr>
        <w:t>(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point to two individual scores followed by group mean</w:t>
      </w:r>
      <w:r w:rsidR="00302964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it’s a measure of how much the people within a group differ from each other </w:t>
      </w:r>
      <w:r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(gesture around all the scores in the control group). 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between-groups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ce is a measure of how much the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ach group’s mean differs from the grand mean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2964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point to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two group means followed by </w:t>
      </w:r>
      <w:r w:rsidR="00E63439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a point to he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grand mean</w:t>
      </w:r>
      <w:r w:rsidR="00302964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30296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 it’s a measure of how much the means for the groups differ from each other</w:t>
      </w:r>
      <w:r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(gesture </w:t>
      </w:r>
      <w:r w:rsidR="00E63439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that circles </w:t>
      </w:r>
      <w:r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around all group means)</w:t>
      </w:r>
    </w:p>
    <w:p w14:paraId="40ACAC3F" w14:textId="08AEC5AD" w:rsidR="00507047" w:rsidRDefault="0050704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E22CE7" w14:textId="77777777" w:rsidR="00465883" w:rsidRPr="00465883" w:rsidRDefault="00465883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33FCBD" w14:textId="54C4302E" w:rsidR="00DA5EEF" w:rsidRDefault="00696536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lide #6</w:t>
      </w:r>
      <w:r w:rsidR="00186F61"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999F947" w14:textId="0D404D68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E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6E63BA9" wp14:editId="2C05CFDD">
            <wp:extent cx="2226733" cy="167005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34854" cy="1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3A244" w14:textId="77777777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58D0FE" w14:textId="3F56C299" w:rsidR="00186F61" w:rsidRPr="00465883" w:rsidRDefault="00186F61" w:rsidP="0075602D">
      <w:pPr>
        <w:rPr>
          <w:rFonts w:ascii="Times New Roman" w:hAnsi="Times New Roman" w:cs="Times New Roman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 the total variance 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(point</w:t>
      </w:r>
      <w:r w:rsidR="001E6E04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total variance”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s equal to the within-groups</w:t>
      </w:r>
      <w:r w:rsidR="005A524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6E0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nce 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(point</w:t>
      </w:r>
      <w:r w:rsidR="001E6E04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within groups variance”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plus the between groups</w:t>
      </w:r>
      <w:r w:rsidR="005A524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ce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(</w:t>
      </w:r>
      <w:r w:rsidR="001E6E04" w:rsidRPr="00465883">
        <w:rPr>
          <w:rFonts w:ascii="Times New Roman" w:hAnsi="Times New Roman" w:cs="Times New Roman"/>
          <w:color w:val="0070C0"/>
          <w:sz w:val="24"/>
          <w:szCs w:val="24"/>
        </w:rPr>
        <w:t>point to “between groups variance”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C00608" w:rsidRPr="00465883">
        <w:rPr>
          <w:rFonts w:ascii="Times New Roman" w:hAnsi="Times New Roman" w:cs="Times New Roman"/>
          <w:sz w:val="24"/>
          <w:szCs w:val="24"/>
        </w:rPr>
        <w:t>.</w:t>
      </w:r>
    </w:p>
    <w:p w14:paraId="59566D86" w14:textId="76042DBE" w:rsidR="00186F61" w:rsidRDefault="00186F61" w:rsidP="007560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5BD7C6" w14:textId="77777777" w:rsidR="00DA5EEF" w:rsidRPr="00465883" w:rsidRDefault="00DA5EEF" w:rsidP="007560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8A267F" w14:textId="77777777" w:rsidR="00465883" w:rsidRDefault="0046588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4C4EA31" w14:textId="06E17675" w:rsidR="00DA5EEF" w:rsidRDefault="0050704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lide #</w:t>
      </w:r>
      <w:r w:rsidR="00116885"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7EAD790" w14:textId="47916251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E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F75994A" wp14:editId="3F7DAEAE">
            <wp:extent cx="2709333" cy="20320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4419" cy="204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73DFE" w14:textId="77777777" w:rsidR="00DA5EEF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B491EF" w14:textId="73B149D0" w:rsidR="00507047" w:rsidRPr="00465883" w:rsidRDefault="009554D0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are many things that affect the number of headaches </w:t>
      </w:r>
      <w:r w:rsidR="00135833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(point to head)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mebody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ts.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m,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could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affected by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tics, by stress, by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diet, gender,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much sleep they got. In fact there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infinite number of things that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fect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 number of headaches somebody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ts</w:t>
      </w:r>
      <w:r w:rsidR="00C0060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point to each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item listed on the powerpoint; e.g. “stress,” “diet”, ect.</w:t>
      </w:r>
      <w:r w:rsidR="00C00608"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ne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ing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might affect the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number of headaches is the drug,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1E6E04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“</w:t>
      </w:r>
      <w:r w:rsidR="001E6E04" w:rsidRPr="00465883">
        <w:rPr>
          <w:rFonts w:ascii="Times New Roman" w:hAnsi="Times New Roman" w:cs="Times New Roman"/>
          <w:color w:val="0070C0"/>
          <w:sz w:val="24"/>
          <w:szCs w:val="24"/>
        </w:rPr>
        <w:t>drug”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on the list of items that could affect occurrence of headaches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 which is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r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ndependent variable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 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Uh, but it can also be affected by any of these other extraneous variables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indicate 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>all items on the list of factors affecting headaches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Any variable other than the independent variable we’re going to refer to as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6E0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rror.</w:t>
      </w:r>
    </w:p>
    <w:p w14:paraId="214F5904" w14:textId="77777777" w:rsidR="009554D0" w:rsidRPr="00465883" w:rsidRDefault="009554D0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16A419" w14:textId="3498D007" w:rsidR="009554D0" w:rsidRPr="00465883" w:rsidRDefault="009554D0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when we observe that the drug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had fewer headaches than the other groups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t might be due to the</w:t>
      </w:r>
      <w:r w:rsidR="00696536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, or independent variable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point to 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>the ppt where “drug” is listed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ut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t might be due to something else, which we’re calling error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point to all other 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>factors affecting headaches on ppt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Uh f</w:t>
      </w:r>
      <w:r w:rsidR="00696536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example,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maybe a couple people in the placebo group happen to be under a lot of stress and that’s what raised their mean.</w:t>
      </w:r>
    </w:p>
    <w:p w14:paraId="0BA25563" w14:textId="53A31F3A" w:rsidR="00116885" w:rsidRDefault="00116885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F1E1FE" w14:textId="77777777" w:rsidR="00DA5EEF" w:rsidRPr="00465883" w:rsidRDefault="00DA5EEF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839D65" w14:textId="77777777" w:rsidR="00B24C97" w:rsidRDefault="00116885" w:rsidP="007560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lide #8</w:t>
      </w:r>
    </w:p>
    <w:p w14:paraId="6D1E4DA5" w14:textId="6D531F94" w:rsidR="00B24C97" w:rsidRDefault="00B24C97" w:rsidP="007560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4C9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8EF7551" wp14:editId="428FE661">
            <wp:extent cx="2596443" cy="19473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06807" cy="195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A6854" w14:textId="77777777" w:rsidR="00B24C97" w:rsidRDefault="00B24C97" w:rsidP="007560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B265A5" w14:textId="25E1E7ED" w:rsidR="00116885" w:rsidRPr="00465883" w:rsidRDefault="00DB2FB1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now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recall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</w:t>
      </w:r>
      <w:r w:rsidR="00696536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65883">
        <w:rPr>
          <w:rFonts w:ascii="Times New Roman" w:hAnsi="Times New Roman" w:cs="Times New Roman"/>
          <w:sz w:val="24"/>
          <w:szCs w:val="24"/>
        </w:rPr>
        <w:t xml:space="preserve">he </w:t>
      </w:r>
      <w:r w:rsidRPr="00465883">
        <w:rPr>
          <w:rFonts w:ascii="Times New Roman" w:hAnsi="Times New Roman" w:cs="Times New Roman"/>
          <w:sz w:val="24"/>
          <w:szCs w:val="24"/>
          <w:u w:val="single"/>
        </w:rPr>
        <w:t>between groups variance</w:t>
      </w:r>
      <w:r w:rsidRPr="00465883">
        <w:rPr>
          <w:rFonts w:ascii="Times New Roman" w:hAnsi="Times New Roman" w:cs="Times New Roman"/>
          <w:sz w:val="24"/>
          <w:szCs w:val="24"/>
        </w:rPr>
        <w:t xml:space="preserve"> is a measure of how much the different groups differ from each other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(indicate means</w:t>
      </w:r>
      <w:r w:rsidR="00A94B8D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>for</w:t>
      </w:r>
      <w:r w:rsidR="00A94B8D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each group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465883">
        <w:rPr>
          <w:rFonts w:ascii="Times New Roman" w:hAnsi="Times New Roman" w:cs="Times New Roman"/>
          <w:sz w:val="24"/>
          <w:szCs w:val="24"/>
        </w:rPr>
        <w:t xml:space="preserve">. </w:t>
      </w:r>
      <w:r w:rsidR="00414953" w:rsidRPr="00465883">
        <w:rPr>
          <w:rFonts w:ascii="Times New Roman" w:hAnsi="Times New Roman" w:cs="Times New Roman"/>
          <w:sz w:val="24"/>
          <w:szCs w:val="24"/>
        </w:rPr>
        <w:t>That could be affected by</w:t>
      </w:r>
      <w:r w:rsidRPr="00465883">
        <w:rPr>
          <w:rFonts w:ascii="Times New Roman" w:hAnsi="Times New Roman" w:cs="Times New Roman"/>
          <w:sz w:val="24"/>
          <w:szCs w:val="24"/>
        </w:rPr>
        <w:t xml:space="preserve"> the IV</w:t>
      </w:r>
      <w:r w:rsidR="00414953" w:rsidRPr="00465883">
        <w:rPr>
          <w:rFonts w:ascii="Times New Roman" w:hAnsi="Times New Roman" w:cs="Times New Roman"/>
          <w:sz w:val="24"/>
          <w:szCs w:val="24"/>
        </w:rPr>
        <w:t xml:space="preserve"> or drug</w:t>
      </w:r>
      <w:r w:rsidR="00C84ADE" w:rsidRPr="00465883">
        <w:rPr>
          <w:rFonts w:ascii="Times New Roman" w:hAnsi="Times New Roman" w:cs="Times New Roman"/>
          <w:sz w:val="24"/>
          <w:szCs w:val="24"/>
        </w:rPr>
        <w:t xml:space="preserve"> (</w:t>
      </w:r>
      <w:r w:rsidR="00C84ADE" w:rsidRPr="00465883">
        <w:rPr>
          <w:rFonts w:ascii="Times New Roman" w:hAnsi="Times New Roman" w:cs="Times New Roman"/>
          <w:color w:val="0070C0"/>
          <w:sz w:val="24"/>
          <w:szCs w:val="24"/>
        </w:rPr>
        <w:t>point to “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>drug</w:t>
      </w:r>
      <w:r w:rsidR="00C84ADE" w:rsidRPr="00465883">
        <w:rPr>
          <w:rFonts w:ascii="Times New Roman" w:hAnsi="Times New Roman" w:cs="Times New Roman"/>
          <w:color w:val="0070C0"/>
          <w:sz w:val="24"/>
          <w:szCs w:val="24"/>
        </w:rPr>
        <w:t>”</w:t>
      </w:r>
      <w:r w:rsidR="00564659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listed on ppt</w:t>
      </w:r>
      <w:bookmarkStart w:id="0" w:name="_GoBack"/>
      <w:bookmarkEnd w:id="0"/>
      <w:r w:rsidR="00C84ADE" w:rsidRPr="00465883">
        <w:rPr>
          <w:rFonts w:ascii="Times New Roman" w:hAnsi="Times New Roman" w:cs="Times New Roman"/>
          <w:sz w:val="24"/>
          <w:szCs w:val="24"/>
        </w:rPr>
        <w:t>)</w:t>
      </w:r>
      <w:r w:rsidRPr="00465883">
        <w:rPr>
          <w:rFonts w:ascii="Times New Roman" w:hAnsi="Times New Roman" w:cs="Times New Roman"/>
          <w:sz w:val="24"/>
          <w:szCs w:val="24"/>
        </w:rPr>
        <w:t xml:space="preserve">, but it </w:t>
      </w:r>
      <w:r w:rsidR="00414953" w:rsidRPr="00465883">
        <w:rPr>
          <w:rFonts w:ascii="Times New Roman" w:hAnsi="Times New Roman" w:cs="Times New Roman"/>
          <w:sz w:val="24"/>
          <w:szCs w:val="24"/>
        </w:rPr>
        <w:t xml:space="preserve">could also be affected by </w:t>
      </w:r>
      <w:r w:rsidRPr="00465883">
        <w:rPr>
          <w:rFonts w:ascii="Times New Roman" w:hAnsi="Times New Roman" w:cs="Times New Roman"/>
          <w:sz w:val="24"/>
          <w:szCs w:val="24"/>
        </w:rPr>
        <w:t>error</w:t>
      </w:r>
      <w:r w:rsidR="00C84ADE"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="00C84ADE" w:rsidRPr="00465883">
        <w:rPr>
          <w:rFonts w:ascii="Times New Roman" w:hAnsi="Times New Roman" w:cs="Times New Roman"/>
          <w:color w:val="0070C0"/>
          <w:sz w:val="24"/>
          <w:szCs w:val="24"/>
        </w:rPr>
        <w:t>(point to “error”)</w:t>
      </w:r>
      <w:r w:rsidR="00414953" w:rsidRPr="00465883">
        <w:rPr>
          <w:rFonts w:ascii="Times New Roman" w:hAnsi="Times New Roman" w:cs="Times New Roman"/>
          <w:sz w:val="24"/>
          <w:szCs w:val="24"/>
        </w:rPr>
        <w:t>. The within groups variance, o</w:t>
      </w:r>
      <w:r w:rsidR="00696536" w:rsidRPr="00465883">
        <w:rPr>
          <w:rFonts w:ascii="Times New Roman" w:hAnsi="Times New Roman" w:cs="Times New Roman"/>
          <w:sz w:val="24"/>
          <w:szCs w:val="24"/>
        </w:rPr>
        <w:t xml:space="preserve">n the other hand, </w:t>
      </w:r>
      <w:r w:rsidRPr="00465883">
        <w:rPr>
          <w:rFonts w:ascii="Times New Roman" w:hAnsi="Times New Roman" w:cs="Times New Roman"/>
          <w:sz w:val="24"/>
          <w:szCs w:val="24"/>
        </w:rPr>
        <w:t xml:space="preserve">is a measure of how much </w:t>
      </w:r>
      <w:r w:rsidR="00414953" w:rsidRPr="00465883">
        <w:rPr>
          <w:rFonts w:ascii="Times New Roman" w:hAnsi="Times New Roman" w:cs="Times New Roman"/>
          <w:sz w:val="24"/>
          <w:szCs w:val="24"/>
        </w:rPr>
        <w:t xml:space="preserve">people differ from the other </w:t>
      </w:r>
      <w:r w:rsidR="00414953" w:rsidRPr="00465883">
        <w:rPr>
          <w:rFonts w:ascii="Times New Roman" w:hAnsi="Times New Roman" w:cs="Times New Roman"/>
          <w:sz w:val="24"/>
          <w:szCs w:val="24"/>
        </w:rPr>
        <w:lastRenderedPageBreak/>
        <w:t>people within their own group</w:t>
      </w:r>
      <w:r w:rsidRPr="00465883">
        <w:rPr>
          <w:rFonts w:ascii="Times New Roman" w:hAnsi="Times New Roman" w:cs="Times New Roman"/>
          <w:sz w:val="24"/>
          <w:szCs w:val="24"/>
        </w:rPr>
        <w:t xml:space="preserve"> </w:t>
      </w:r>
      <w:r w:rsidRPr="00465883">
        <w:rPr>
          <w:rFonts w:ascii="Times New Roman" w:hAnsi="Times New Roman" w:cs="Times New Roman"/>
          <w:color w:val="0070C0"/>
          <w:sz w:val="24"/>
          <w:szCs w:val="24"/>
        </w:rPr>
        <w:t>(indicate people within one group).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 a group everybody 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got the same level of the IV</w:t>
      </w:r>
      <w:r w:rsidR="00696536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6536" w:rsidRPr="00465883">
        <w:rPr>
          <w:rFonts w:ascii="Times New Roman" w:hAnsi="Times New Roman" w:cs="Times New Roman"/>
          <w:color w:val="4F81BD" w:themeColor="accent1"/>
          <w:sz w:val="24"/>
          <w:szCs w:val="24"/>
        </w:rPr>
        <w:t>(point to drug label at top of column)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, so the IV can not affect any differences.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953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 within groups variance is only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fected by error</w:t>
      </w:r>
      <w:r w:rsidR="00C84ADE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4ADE" w:rsidRPr="00465883">
        <w:rPr>
          <w:rFonts w:ascii="Times New Roman" w:hAnsi="Times New Roman" w:cs="Times New Roman"/>
          <w:color w:val="0070C0"/>
          <w:sz w:val="24"/>
          <w:szCs w:val="24"/>
        </w:rPr>
        <w:t>(point to “error”)</w:t>
      </w:r>
      <w:r w:rsidR="00C84ADE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F24AFF" w14:textId="2585F979" w:rsidR="00DB2FB1" w:rsidRDefault="00DB2FB1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C04F75" w14:textId="77777777" w:rsidR="00B24C97" w:rsidRPr="00465883" w:rsidRDefault="00B24C9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01A7B3" w14:textId="77777777" w:rsidR="00B24C97" w:rsidRDefault="00C93228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lide #</w:t>
      </w: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</w:p>
    <w:p w14:paraId="13BC1A0B" w14:textId="6C3CFD33" w:rsidR="00B24C97" w:rsidRDefault="00B24C9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4C9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CA9106" wp14:editId="3DB63997">
            <wp:extent cx="2590799" cy="194310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04462" cy="1953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DC76F" w14:textId="77777777" w:rsidR="00B24C97" w:rsidRDefault="00B24C9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3413BF" w14:textId="66E18026" w:rsidR="00DB2FB1" w:rsidRPr="00465883" w:rsidRDefault="00B24C97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re going to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calculate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between-groups variance (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925900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between groups variance”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hich is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l to 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V plus error, and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-groups variance </w:t>
      </w:r>
      <w:r w:rsidR="00925900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925900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within groups variance”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which is only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equal to</w:t>
      </w:r>
      <w:r w:rsidR="00DB2FB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rror.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We’re then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ing to calculate F, which is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nce divided by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variance (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925900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between groups variance divided by within groups variance”</w:t>
      </w:r>
      <w:r w:rsidR="00972E14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So that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equivalent to IV effect plus error </w:t>
      </w:r>
      <w:r w:rsidR="00BA42AC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(point to correspondence with previous equation)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divided by error</w:t>
      </w:r>
      <w:r w:rsidR="00BA42AC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42AC" w:rsidRPr="00465883">
        <w:rPr>
          <w:rFonts w:ascii="Times New Roman" w:hAnsi="Times New Roman" w:cs="Times New Roman"/>
          <w:color w:val="0070C0"/>
          <w:sz w:val="24"/>
          <w:szCs w:val="24"/>
        </w:rPr>
        <w:t>(point to correspondence with previous equation)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h, now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</w:t>
      </w:r>
      <w:r w:rsidR="00426A5A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 has no effect, this will be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0 (</w:t>
      </w:r>
      <w:r w:rsidR="00696536" w:rsidRPr="00465883">
        <w:rPr>
          <w:rFonts w:ascii="Times New Roman" w:hAnsi="Times New Roman" w:cs="Times New Roman"/>
          <w:color w:val="0070C0"/>
          <w:sz w:val="24"/>
          <w:szCs w:val="24"/>
        </w:rPr>
        <w:t>cover up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IV in previous equation</w:t>
      </w:r>
      <w:r w:rsidR="00B2691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. So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 will be simply error divided by error (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2691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, a</w:t>
      </w:r>
      <w:r w:rsidR="00A5197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 as </w:t>
      </w:r>
      <w:r w:rsidR="00B2691B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we all</w:t>
      </w:r>
      <w:r w:rsidR="00A5197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w, any number divided by itself 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is one (</w:t>
      </w:r>
      <w:r w:rsidR="00C93228" w:rsidRPr="00465883">
        <w:rPr>
          <w:rFonts w:ascii="Times New Roman" w:hAnsi="Times New Roman" w:cs="Times New Roman"/>
          <w:color w:val="0070C0"/>
          <w:sz w:val="24"/>
          <w:szCs w:val="24"/>
        </w:rPr>
        <w:t>point</w:t>
      </w:r>
      <w:r w:rsidR="00925900" w:rsidRPr="00465883">
        <w:rPr>
          <w:rFonts w:ascii="Times New Roman" w:hAnsi="Times New Roman" w:cs="Times New Roman"/>
          <w:color w:val="0070C0"/>
          <w:sz w:val="24"/>
          <w:szCs w:val="24"/>
        </w:rPr>
        <w:t xml:space="preserve"> to “1”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A5197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 if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V </w:t>
      </w:r>
      <w:r w:rsidR="00A5197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does have an effect</w:t>
      </w:r>
      <w:r w:rsidR="00C93228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effect</w:t>
      </w:r>
      <w:r w:rsidR="0061342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613421" w:rsidRPr="00465883">
        <w:rPr>
          <w:rFonts w:ascii="Times New Roman" w:hAnsi="Times New Roman" w:cs="Times New Roman"/>
          <w:color w:val="0070C0"/>
          <w:sz w:val="24"/>
          <w:szCs w:val="24"/>
        </w:rPr>
        <w:t>point back to previous equation</w:t>
      </w:r>
      <w:r w:rsidR="00613421"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), F will be greater than one.</w:t>
      </w:r>
    </w:p>
    <w:p w14:paraId="11E64AA6" w14:textId="77777777" w:rsidR="00613421" w:rsidRPr="00465883" w:rsidRDefault="00613421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CA87FD" w14:textId="20794913" w:rsidR="00613421" w:rsidRPr="00465883" w:rsidRDefault="00613421" w:rsidP="007560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883">
        <w:rPr>
          <w:rFonts w:ascii="Times New Roman" w:hAnsi="Times New Roman" w:cs="Times New Roman"/>
          <w:color w:val="000000" w:themeColor="text1"/>
          <w:sz w:val="24"/>
          <w:szCs w:val="24"/>
        </w:rPr>
        <w:t>So the question is, is F significantly greater than one?</w:t>
      </w:r>
    </w:p>
    <w:p w14:paraId="5916358E" w14:textId="3B313376" w:rsidR="00564659" w:rsidRPr="00564659" w:rsidRDefault="00564659" w:rsidP="004658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64659" w:rsidRPr="00564659" w:rsidSect="0096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02D"/>
    <w:rsid w:val="00116885"/>
    <w:rsid w:val="00135833"/>
    <w:rsid w:val="00186F61"/>
    <w:rsid w:val="001914CB"/>
    <w:rsid w:val="001E6E04"/>
    <w:rsid w:val="00270612"/>
    <w:rsid w:val="002C52FF"/>
    <w:rsid w:val="00302964"/>
    <w:rsid w:val="00414953"/>
    <w:rsid w:val="00426A5A"/>
    <w:rsid w:val="00465883"/>
    <w:rsid w:val="00507047"/>
    <w:rsid w:val="00564659"/>
    <w:rsid w:val="005A5248"/>
    <w:rsid w:val="00613421"/>
    <w:rsid w:val="00696536"/>
    <w:rsid w:val="0075602D"/>
    <w:rsid w:val="007B4619"/>
    <w:rsid w:val="008A3A13"/>
    <w:rsid w:val="008E41E3"/>
    <w:rsid w:val="008F5AFB"/>
    <w:rsid w:val="00925900"/>
    <w:rsid w:val="00944C0C"/>
    <w:rsid w:val="009554D0"/>
    <w:rsid w:val="00966E26"/>
    <w:rsid w:val="00972E14"/>
    <w:rsid w:val="009B5D53"/>
    <w:rsid w:val="00A51971"/>
    <w:rsid w:val="00A94B8D"/>
    <w:rsid w:val="00B24C97"/>
    <w:rsid w:val="00B2691B"/>
    <w:rsid w:val="00BA42AC"/>
    <w:rsid w:val="00C00608"/>
    <w:rsid w:val="00C51552"/>
    <w:rsid w:val="00C57F02"/>
    <w:rsid w:val="00C84ADE"/>
    <w:rsid w:val="00C93228"/>
    <w:rsid w:val="00CC6D43"/>
    <w:rsid w:val="00DA5EEF"/>
    <w:rsid w:val="00DB2FB1"/>
    <w:rsid w:val="00E16085"/>
    <w:rsid w:val="00E356B4"/>
    <w:rsid w:val="00E55F22"/>
    <w:rsid w:val="00E63439"/>
    <w:rsid w:val="00EC6E84"/>
    <w:rsid w:val="00F20DD4"/>
    <w:rsid w:val="00F5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E948D9"/>
  <w15:docId w15:val="{1C12060F-BA8E-4598-A942-A3CE4A0C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6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4B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B8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B8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B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B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B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B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Rueckert</dc:creator>
  <cp:lastModifiedBy>Linda Rueckert</cp:lastModifiedBy>
  <cp:revision>2</cp:revision>
  <cp:lastPrinted>2015-07-10T15:17:00Z</cp:lastPrinted>
  <dcterms:created xsi:type="dcterms:W3CDTF">2016-07-29T00:19:00Z</dcterms:created>
  <dcterms:modified xsi:type="dcterms:W3CDTF">2016-07-29T00:19:00Z</dcterms:modified>
</cp:coreProperties>
</file>